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5EC8" w:rsidRPr="002E5EC8" w:rsidRDefault="00345B33" w:rsidP="002E5EC8">
      <w:pPr>
        <w:pStyle w:val="Caption"/>
        <w:rPr>
          <w:b w:val="0"/>
        </w:rPr>
      </w:pPr>
      <w:r>
        <w:t>Supplementary Table 3</w:t>
      </w:r>
      <w:r w:rsidR="00753112" w:rsidRPr="00F03C49">
        <w:t>.</w:t>
      </w:r>
      <w:r w:rsidR="00753112">
        <w:rPr>
          <w:b w:val="0"/>
        </w:rPr>
        <w:t xml:space="preserve"> </w:t>
      </w:r>
    </w:p>
    <w:p w:rsidR="002E5EC8" w:rsidRDefault="002E5EC8" w:rsidP="002E5EC8">
      <w:pPr>
        <w:pStyle w:val="Caption"/>
        <w:rPr>
          <w:b w:val="0"/>
        </w:rPr>
      </w:pPr>
      <w:r w:rsidRPr="00606BF9">
        <w:rPr>
          <w:b w:val="0"/>
        </w:rPr>
        <w:t>Ran</w:t>
      </w:r>
      <w:r>
        <w:rPr>
          <w:b w:val="0"/>
        </w:rPr>
        <w:t>k of feature selection methods for</w:t>
      </w:r>
      <w:r w:rsidRPr="00606BF9">
        <w:rPr>
          <w:b w:val="0"/>
        </w:rPr>
        <w:t xml:space="preserve"> data sets </w:t>
      </w:r>
      <w:r>
        <w:rPr>
          <w:b w:val="0"/>
        </w:rPr>
        <w:t>KIRP, STAD, LGG and BRCA based on adjusted Rand index. The performance is based on hierarchical clustering with Ward´s linkage and correlation based distance (</w:t>
      </w:r>
      <w:r w:rsidR="003C6F7D">
        <w:rPr>
          <w:b w:val="0"/>
        </w:rPr>
        <w:t>1-|ρ|, where ρ is Spearman’s correlation coefficient).</w:t>
      </w:r>
      <w:r>
        <w:rPr>
          <w:b w:val="0"/>
        </w:rPr>
        <w:t xml:space="preserve"> The table shows results for selection of top ranked genes at three levels:</w:t>
      </w:r>
      <w:r w:rsidR="00A130A4">
        <w:rPr>
          <w:b w:val="0"/>
        </w:rPr>
        <w:t xml:space="preserve"> 100, 1000 and 3000 genes</w:t>
      </w:r>
      <w:bookmarkStart w:id="0" w:name="_GoBack"/>
      <w:bookmarkEnd w:id="0"/>
      <w:r>
        <w:rPr>
          <w:b w:val="0"/>
        </w:rPr>
        <w:t xml:space="preserve">. </w:t>
      </w:r>
      <w:r w:rsidRPr="00606BF9">
        <w:rPr>
          <w:b w:val="0"/>
        </w:rPr>
        <w:t>The gene selection methods are</w:t>
      </w:r>
      <w:r>
        <w:rPr>
          <w:b w:val="0"/>
        </w:rPr>
        <w:t>:</w:t>
      </w:r>
      <w:r w:rsidRPr="00606BF9">
        <w:rPr>
          <w:b w:val="0"/>
        </w:rPr>
        <w:t xml:space="preserve"> dip-test statistic (DIP), bimodality index (BI), bimodality coefficient (BC)</w:t>
      </w:r>
      <w:r>
        <w:rPr>
          <w:b w:val="0"/>
        </w:rPr>
        <w:t xml:space="preserve">, </w:t>
      </w:r>
      <w:r w:rsidRPr="00606BF9">
        <w:rPr>
          <w:b w:val="0"/>
        </w:rPr>
        <w:t>variance reduction score (VRS), modified variance reduction score (</w:t>
      </w:r>
      <w:proofErr w:type="spellStart"/>
      <w:r w:rsidRPr="00606BF9">
        <w:rPr>
          <w:b w:val="0"/>
        </w:rPr>
        <w:t>mVRS</w:t>
      </w:r>
      <w:proofErr w:type="spellEnd"/>
      <w:r w:rsidRPr="00606BF9">
        <w:rPr>
          <w:b w:val="0"/>
        </w:rPr>
        <w:t>)</w:t>
      </w:r>
      <w:r>
        <w:rPr>
          <w:b w:val="0"/>
        </w:rPr>
        <w:t>,</w:t>
      </w:r>
      <w:r w:rsidRPr="00103EA9">
        <w:rPr>
          <w:b w:val="0"/>
        </w:rPr>
        <w:t xml:space="preserve"> </w:t>
      </w:r>
      <w:r w:rsidRPr="00606BF9">
        <w:rPr>
          <w:b w:val="0"/>
        </w:rPr>
        <w:t>weighted variance reduction score (</w:t>
      </w:r>
      <w:proofErr w:type="spellStart"/>
      <w:r w:rsidRPr="00606BF9">
        <w:rPr>
          <w:b w:val="0"/>
        </w:rPr>
        <w:t>wVRS</w:t>
      </w:r>
      <w:proofErr w:type="spellEnd"/>
      <w:r w:rsidRPr="00606BF9">
        <w:rPr>
          <w:b w:val="0"/>
        </w:rPr>
        <w:t>),  entropy estimator (ENT),</w:t>
      </w:r>
      <w:r>
        <w:rPr>
          <w:b w:val="0"/>
        </w:rPr>
        <w:t xml:space="preserve"> </w:t>
      </w:r>
      <w:r w:rsidRPr="00606BF9">
        <w:rPr>
          <w:b w:val="0"/>
        </w:rPr>
        <w:t>interquartile range (IQR),</w:t>
      </w:r>
      <w:r>
        <w:rPr>
          <w:b w:val="0"/>
        </w:rPr>
        <w:t xml:space="preserve"> </w:t>
      </w:r>
      <w:r w:rsidRPr="00606BF9">
        <w:rPr>
          <w:b w:val="0"/>
        </w:rPr>
        <w:t>standard deviation (SD),</w:t>
      </w:r>
      <w:r>
        <w:rPr>
          <w:b w:val="0"/>
        </w:rPr>
        <w:t xml:space="preserve"> </w:t>
      </w:r>
      <w:r w:rsidRPr="00606BF9">
        <w:rPr>
          <w:b w:val="0"/>
        </w:rPr>
        <w:t>mean value (M), third quarti</w:t>
      </w:r>
      <w:r>
        <w:rPr>
          <w:b w:val="0"/>
        </w:rPr>
        <w:t>le (Q3), co-expression (CoEx1), modified co-expression (CoEx2),</w:t>
      </w:r>
      <w:r w:rsidRPr="00606BF9">
        <w:rPr>
          <w:b w:val="0"/>
        </w:rPr>
        <w:t xml:space="preserve"> the positive</w:t>
      </w:r>
      <w:r>
        <w:rPr>
          <w:b w:val="0"/>
        </w:rPr>
        <w:t xml:space="preserve"> </w:t>
      </w:r>
      <w:r w:rsidRPr="00606BF9">
        <w:rPr>
          <w:b w:val="0"/>
        </w:rPr>
        <w:t>(PVAL)</w:t>
      </w:r>
      <w:r>
        <w:rPr>
          <w:b w:val="0"/>
        </w:rPr>
        <w:t xml:space="preserve"> and negative</w:t>
      </w:r>
      <w:r w:rsidRPr="00606BF9">
        <w:rPr>
          <w:b w:val="0"/>
        </w:rPr>
        <w:t xml:space="preserve"> control (</w:t>
      </w:r>
      <w:r>
        <w:rPr>
          <w:b w:val="0"/>
        </w:rPr>
        <w:t>RAND</w:t>
      </w:r>
      <w:r w:rsidRPr="00606BF9">
        <w:rPr>
          <w:b w:val="0"/>
        </w:rPr>
        <w:t>)</w:t>
      </w:r>
      <w:r>
        <w:rPr>
          <w:b w:val="0"/>
        </w:rPr>
        <w:t>.</w:t>
      </w:r>
      <w:r w:rsidRPr="002E5EC8">
        <w:rPr>
          <w:b w:val="0"/>
        </w:rPr>
        <w:t xml:space="preserve"> </w:t>
      </w:r>
    </w:p>
    <w:tbl>
      <w:tblPr>
        <w:tblW w:w="9141" w:type="dxa"/>
        <w:tblLook w:val="04A0" w:firstRow="1" w:lastRow="0" w:firstColumn="1" w:lastColumn="0" w:noHBand="0" w:noVBand="1"/>
      </w:tblPr>
      <w:tblGrid>
        <w:gridCol w:w="893"/>
        <w:gridCol w:w="525"/>
        <w:gridCol w:w="525"/>
        <w:gridCol w:w="525"/>
        <w:gridCol w:w="525"/>
        <w:gridCol w:w="613"/>
        <w:gridCol w:w="597"/>
        <w:gridCol w:w="525"/>
        <w:gridCol w:w="525"/>
        <w:gridCol w:w="525"/>
        <w:gridCol w:w="525"/>
        <w:gridCol w:w="525"/>
        <w:gridCol w:w="621"/>
        <w:gridCol w:w="621"/>
        <w:gridCol w:w="597"/>
        <w:gridCol w:w="621"/>
      </w:tblGrid>
      <w:tr w:rsidR="00F04574" w:rsidRPr="00F04574" w:rsidTr="00F04574">
        <w:trPr>
          <w:trHeight w:val="270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DIP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BI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BC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VR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F04574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mVRS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F04574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wVRS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ENT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IQR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SD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M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Q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CoEx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CoEx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PVAL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RAND</w:t>
            </w:r>
          </w:p>
        </w:tc>
      </w:tr>
      <w:tr w:rsidR="00F04574" w:rsidRPr="00F04574" w:rsidTr="00F04574">
        <w:trPr>
          <w:trHeight w:val="270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KIRP10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</w:tr>
      <w:tr w:rsidR="00F04574" w:rsidRPr="00F04574" w:rsidTr="00F04574">
        <w:trPr>
          <w:trHeight w:val="270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STAD10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11.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11.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F04574" w:rsidRPr="00F04574" w:rsidTr="00F04574">
        <w:trPr>
          <w:trHeight w:val="270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LGG10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F04574" w:rsidRPr="00F04574" w:rsidTr="00F04574">
        <w:trPr>
          <w:trHeight w:val="270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BRCA10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</w:tr>
      <w:tr w:rsidR="00F04574" w:rsidRPr="00F04574" w:rsidTr="00F04574">
        <w:trPr>
          <w:trHeight w:val="270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KIRP100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</w:tr>
      <w:tr w:rsidR="00F04574" w:rsidRPr="00F04574" w:rsidTr="00F04574">
        <w:trPr>
          <w:trHeight w:val="270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STAD100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F04574" w:rsidRPr="00F04574" w:rsidTr="00F04574">
        <w:trPr>
          <w:trHeight w:val="270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LGG100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F04574" w:rsidRPr="00F04574" w:rsidTr="00F04574">
        <w:trPr>
          <w:trHeight w:val="270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BRCA100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</w:tr>
      <w:tr w:rsidR="00F04574" w:rsidRPr="00F04574" w:rsidTr="00F04574">
        <w:trPr>
          <w:trHeight w:val="270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KIRP300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F04574" w:rsidRPr="00F04574" w:rsidTr="00F04574">
        <w:trPr>
          <w:trHeight w:val="270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STAD300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F04574" w:rsidRPr="00F04574" w:rsidTr="00F04574">
        <w:trPr>
          <w:trHeight w:val="270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LGG300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F04574" w:rsidRPr="00F04574" w:rsidTr="00F04574">
        <w:trPr>
          <w:trHeight w:val="270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BRCA300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color w:val="000000"/>
                <w:sz w:val="16"/>
                <w:szCs w:val="16"/>
              </w:rPr>
              <w:t>9.5</w:t>
            </w:r>
          </w:p>
        </w:tc>
      </w:tr>
      <w:tr w:rsidR="00F04574" w:rsidRPr="00F04574" w:rsidTr="00F04574">
        <w:trPr>
          <w:trHeight w:val="270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Mean rank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6.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7.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6.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7.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7.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6.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7.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8.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8.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10.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8.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11.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3.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74" w:rsidRPr="00F04574" w:rsidRDefault="00F04574" w:rsidP="00F04574">
            <w:pPr>
              <w:spacing w:before="0" w:after="0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F04574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8.5</w:t>
            </w:r>
          </w:p>
        </w:tc>
      </w:tr>
    </w:tbl>
    <w:p w:rsidR="00FB3623" w:rsidRDefault="00FB3623" w:rsidP="00753112"/>
    <w:sectPr w:rsidR="00FB36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2A59"/>
    <w:rsid w:val="00097993"/>
    <w:rsid w:val="000E58F3"/>
    <w:rsid w:val="00130EFB"/>
    <w:rsid w:val="0019438B"/>
    <w:rsid w:val="002E5EC8"/>
    <w:rsid w:val="00345B33"/>
    <w:rsid w:val="003C6F7D"/>
    <w:rsid w:val="004F4436"/>
    <w:rsid w:val="00532A59"/>
    <w:rsid w:val="00753112"/>
    <w:rsid w:val="00A130A4"/>
    <w:rsid w:val="00AB6C9D"/>
    <w:rsid w:val="00B766B8"/>
    <w:rsid w:val="00E53E56"/>
    <w:rsid w:val="00F04574"/>
    <w:rsid w:val="00FB3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2A59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2A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Spacing"/>
    <w:uiPriority w:val="35"/>
    <w:unhideWhenUsed/>
    <w:qFormat/>
    <w:rsid w:val="00753112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qFormat/>
    <w:rsid w:val="00753112"/>
    <w:pPr>
      <w:spacing w:after="0" w:line="240" w:lineRule="auto"/>
    </w:pPr>
    <w:rPr>
      <w:rFonts w:ascii="Times New Roman" w:hAnsi="Times New Roman"/>
      <w:sz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2A59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2A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Spacing"/>
    <w:uiPriority w:val="35"/>
    <w:unhideWhenUsed/>
    <w:qFormat/>
    <w:rsid w:val="00753112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qFormat/>
    <w:rsid w:val="00753112"/>
    <w:pPr>
      <w:spacing w:after="0" w:line="240" w:lineRule="auto"/>
    </w:pPr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666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84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2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0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2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8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35</Words>
  <Characters>1342</Characters>
  <Application>Microsoft Office Word</Application>
  <DocSecurity>0</DocSecurity>
  <Lines>11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Vidman</dc:creator>
  <cp:keywords/>
  <dc:description/>
  <cp:lastModifiedBy>QC USER</cp:lastModifiedBy>
  <cp:revision>9</cp:revision>
  <dcterms:created xsi:type="dcterms:W3CDTF">2021-01-14T11:43:00Z</dcterms:created>
  <dcterms:modified xsi:type="dcterms:W3CDTF">2021-02-16T05:01:00Z</dcterms:modified>
</cp:coreProperties>
</file>